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F68AB" w14:textId="77777777" w:rsidR="00C421E6" w:rsidRPr="00BE3D3D" w:rsidRDefault="00C421E6" w:rsidP="00C421E6">
      <w:pPr>
        <w:spacing w:after="0" w:line="480" w:lineRule="auto"/>
        <w:contextualSpacing/>
        <w:rPr>
          <w:rFonts w:cs="Times New Roman"/>
          <w:b/>
          <w:bCs/>
          <w:szCs w:val="24"/>
          <w:shd w:val="clear" w:color="auto" w:fill="FFFFFF"/>
          <w:vertAlign w:val="superscript"/>
        </w:rPr>
      </w:pPr>
      <w:r w:rsidRPr="00BE3D3D">
        <w:rPr>
          <w:rFonts w:cs="Times New Roman"/>
          <w:b/>
          <w:bCs/>
          <w:color w:val="000000"/>
          <w:szCs w:val="24"/>
          <w:shd w:val="clear" w:color="auto" w:fill="FFFFFF"/>
        </w:rPr>
        <w:t xml:space="preserve">Pain measurement in </w:t>
      </w:r>
      <w:r w:rsidRPr="00563785">
        <w:rPr>
          <w:rFonts w:cs="Times New Roman"/>
          <w:b/>
          <w:bCs/>
          <w:color w:val="000000"/>
          <w:szCs w:val="24"/>
          <w:shd w:val="clear" w:color="auto" w:fill="FFFFFF"/>
        </w:rPr>
        <w:t xml:space="preserve">the </w:t>
      </w:r>
      <w:r w:rsidRPr="00563785">
        <w:rPr>
          <w:rFonts w:eastAsia="Times New Roman" w:cs="Times New Roman"/>
          <w:b/>
          <w:bCs/>
          <w:szCs w:val="24"/>
        </w:rPr>
        <w:t>older people</w:t>
      </w:r>
      <w:r w:rsidRPr="00563785">
        <w:rPr>
          <w:rFonts w:cs="Times New Roman"/>
          <w:b/>
          <w:bCs/>
          <w:color w:val="000000"/>
          <w:szCs w:val="24"/>
          <w:shd w:val="clear" w:color="auto" w:fill="FFFFFF"/>
        </w:rPr>
        <w:t>: evaluation</w:t>
      </w:r>
      <w:r w:rsidRPr="00BE3D3D">
        <w:rPr>
          <w:rFonts w:cs="Times New Roman"/>
          <w:b/>
          <w:bCs/>
          <w:color w:val="000000"/>
          <w:szCs w:val="24"/>
          <w:shd w:val="clear" w:color="auto" w:fill="FFFFFF"/>
        </w:rPr>
        <w:t xml:space="preserve"> of the psychometric properties of the Geriatric Pain Measure (GPM-24) – Polish version</w:t>
      </w:r>
    </w:p>
    <w:p w14:paraId="5C0F530B" w14:textId="77777777" w:rsidR="00C421E6" w:rsidRPr="00BE3D3D" w:rsidRDefault="00C421E6" w:rsidP="00C421E6">
      <w:pPr>
        <w:spacing w:after="0" w:line="480" w:lineRule="auto"/>
        <w:contextualSpacing/>
        <w:rPr>
          <w:rFonts w:eastAsia="Times New Roman" w:cs="Times New Roman"/>
          <w:szCs w:val="24"/>
        </w:rPr>
      </w:pPr>
    </w:p>
    <w:p w14:paraId="52F1AE8D" w14:textId="77777777" w:rsidR="00C421E6" w:rsidRPr="00BE3D3D" w:rsidRDefault="00C421E6" w:rsidP="00C421E6">
      <w:pPr>
        <w:spacing w:after="0" w:line="480" w:lineRule="auto"/>
        <w:contextualSpacing/>
        <w:rPr>
          <w:rFonts w:eastAsia="Times New Roman" w:cs="Times New Roman"/>
          <w:szCs w:val="24"/>
        </w:rPr>
      </w:pPr>
      <w:r w:rsidRPr="00BE3D3D">
        <w:rPr>
          <w:rFonts w:eastAsia="Times New Roman" w:cs="Times New Roman"/>
          <w:szCs w:val="24"/>
        </w:rPr>
        <w:t>Grażyna Puto</w:t>
      </w:r>
      <w:r w:rsidRPr="00BE3D3D">
        <w:rPr>
          <w:rFonts w:eastAsia="Times New Roman" w:cs="Times New Roman"/>
          <w:szCs w:val="24"/>
          <w:vertAlign w:val="superscript"/>
        </w:rPr>
        <w:t>1</w:t>
      </w:r>
      <w:r w:rsidRPr="00BE3D3D">
        <w:rPr>
          <w:rFonts w:eastAsia="Times New Roman" w:cs="Times New Roman"/>
          <w:szCs w:val="24"/>
        </w:rPr>
        <w:t>, Iwona Repka</w:t>
      </w:r>
      <w:r w:rsidRPr="00BE3D3D">
        <w:rPr>
          <w:rFonts w:eastAsia="Times New Roman" w:cs="Times New Roman"/>
          <w:szCs w:val="24"/>
          <w:vertAlign w:val="superscript"/>
        </w:rPr>
        <w:t>2</w:t>
      </w:r>
      <w:r w:rsidRPr="00BE3D3D">
        <w:rPr>
          <w:rFonts w:eastAsia="Times New Roman" w:cs="Times New Roman"/>
          <w:szCs w:val="24"/>
        </w:rPr>
        <w:t>, Piotr Brzyski</w:t>
      </w:r>
      <w:r w:rsidRPr="00BE3D3D">
        <w:rPr>
          <w:rFonts w:eastAsia="Times New Roman" w:cs="Times New Roman"/>
          <w:szCs w:val="24"/>
          <w:vertAlign w:val="superscript"/>
        </w:rPr>
        <w:t>3</w:t>
      </w:r>
    </w:p>
    <w:p w14:paraId="1CC24419" w14:textId="77777777" w:rsidR="00C421E6" w:rsidRPr="00BE3D3D" w:rsidRDefault="00C421E6" w:rsidP="00C421E6">
      <w:pPr>
        <w:spacing w:after="0" w:line="480" w:lineRule="auto"/>
        <w:contextualSpacing/>
        <w:rPr>
          <w:rFonts w:eastAsia="Times New Roman" w:cs="Times New Roman"/>
          <w:szCs w:val="24"/>
        </w:rPr>
      </w:pPr>
    </w:p>
    <w:p w14:paraId="63BB23A2" w14:textId="77777777" w:rsidR="00C421E6" w:rsidRPr="00874E6F" w:rsidRDefault="00C421E6" w:rsidP="00C421E6">
      <w:pPr>
        <w:spacing w:after="0" w:line="360" w:lineRule="auto"/>
        <w:rPr>
          <w:rFonts w:eastAsia="Times New Roman" w:cs="Times New Roman"/>
          <w:szCs w:val="24"/>
          <w:lang w:val="pl-PL"/>
        </w:rPr>
      </w:pPr>
      <w:r w:rsidRPr="00BE3D3D">
        <w:rPr>
          <w:rFonts w:eastAsia="Times New Roman" w:cs="Times New Roman"/>
          <w:szCs w:val="24"/>
          <w:vertAlign w:val="superscript"/>
        </w:rPr>
        <w:t>1</w:t>
      </w:r>
      <w:r w:rsidRPr="00BE3D3D">
        <w:rPr>
          <w:rFonts w:eastAsia="Times New Roman" w:cs="Times New Roman"/>
          <w:szCs w:val="24"/>
        </w:rPr>
        <w:t>Department of Internal and Environmental Nursing, Institute of Nursing and Midwifery, Faculty of Health Sciences, Jagiellonian University Medical College</w:t>
      </w:r>
      <w:r>
        <w:rPr>
          <w:rFonts w:eastAsia="Times New Roman" w:cs="Times New Roman"/>
          <w:szCs w:val="24"/>
        </w:rPr>
        <w:t xml:space="preserve">, </w:t>
      </w:r>
      <w:r w:rsidRPr="00874E6F">
        <w:rPr>
          <w:rFonts w:eastAsia="Times New Roman" w:cs="Times New Roman"/>
          <w:szCs w:val="24"/>
          <w:lang w:val="pl-PL"/>
        </w:rPr>
        <w:t xml:space="preserve">Kopernika </w:t>
      </w:r>
      <w:r>
        <w:rPr>
          <w:rFonts w:eastAsia="Times New Roman" w:cs="Times New Roman"/>
          <w:szCs w:val="24"/>
          <w:lang w:val="pl-PL"/>
        </w:rPr>
        <w:t xml:space="preserve">25 </w:t>
      </w:r>
      <w:proofErr w:type="spellStart"/>
      <w:r w:rsidRPr="00874E6F">
        <w:rPr>
          <w:rFonts w:eastAsia="Times New Roman" w:cs="Times New Roman"/>
          <w:szCs w:val="24"/>
          <w:lang w:val="pl-PL"/>
        </w:rPr>
        <w:t>Str</w:t>
      </w:r>
      <w:r>
        <w:rPr>
          <w:rFonts w:eastAsia="Times New Roman" w:cs="Times New Roman"/>
          <w:szCs w:val="24"/>
          <w:lang w:val="pl-PL"/>
        </w:rPr>
        <w:t>eet</w:t>
      </w:r>
      <w:proofErr w:type="spellEnd"/>
      <w:r>
        <w:rPr>
          <w:rFonts w:eastAsia="Times New Roman" w:cs="Times New Roman"/>
          <w:szCs w:val="24"/>
          <w:lang w:val="pl-PL"/>
        </w:rPr>
        <w:t>,</w:t>
      </w:r>
    </w:p>
    <w:p w14:paraId="1D52F2AB" w14:textId="77777777" w:rsidR="00C421E6" w:rsidRPr="00E77093" w:rsidRDefault="00C421E6" w:rsidP="00C421E6">
      <w:pPr>
        <w:spacing w:after="0" w:line="360" w:lineRule="auto"/>
        <w:rPr>
          <w:rFonts w:eastAsia="Times New Roman" w:cs="Times New Roman"/>
          <w:szCs w:val="24"/>
          <w:lang w:val="pl-PL"/>
        </w:rPr>
      </w:pPr>
      <w:r w:rsidRPr="00874E6F">
        <w:rPr>
          <w:rFonts w:eastAsia="Times New Roman" w:cs="Times New Roman"/>
          <w:szCs w:val="24"/>
          <w:lang w:val="pl-PL"/>
        </w:rPr>
        <w:t xml:space="preserve">31-501 </w:t>
      </w:r>
      <w:proofErr w:type="spellStart"/>
      <w:r w:rsidRPr="00874E6F">
        <w:rPr>
          <w:rFonts w:eastAsia="Times New Roman" w:cs="Times New Roman"/>
          <w:szCs w:val="24"/>
          <w:lang w:val="pl-PL"/>
        </w:rPr>
        <w:t>Krakow</w:t>
      </w:r>
      <w:proofErr w:type="spellEnd"/>
      <w:r>
        <w:rPr>
          <w:rFonts w:eastAsia="Times New Roman" w:cs="Times New Roman"/>
          <w:szCs w:val="24"/>
          <w:lang w:val="pl-PL"/>
        </w:rPr>
        <w:t>,</w:t>
      </w:r>
      <w:r w:rsidRPr="00874E6F">
        <w:rPr>
          <w:rFonts w:eastAsia="Times New Roman" w:cs="Times New Roman"/>
          <w:szCs w:val="24"/>
          <w:lang w:val="pl-PL"/>
        </w:rPr>
        <w:t> </w:t>
      </w:r>
      <w:r w:rsidRPr="000A20C9">
        <w:rPr>
          <w:rFonts w:ascii="Georgia" w:eastAsia="Times New Roman" w:hAnsi="Georgia" w:cs="Times New Roman"/>
          <w:color w:val="333333"/>
          <w:szCs w:val="24"/>
          <w:lang w:val="pl-PL"/>
        </w:rPr>
        <w:t>Poland</w:t>
      </w:r>
    </w:p>
    <w:p w14:paraId="1234446B" w14:textId="77777777" w:rsidR="00C421E6" w:rsidRPr="00874E6F" w:rsidRDefault="00C421E6" w:rsidP="00C421E6">
      <w:pPr>
        <w:spacing w:after="0" w:line="360" w:lineRule="auto"/>
        <w:rPr>
          <w:rFonts w:eastAsia="Times New Roman" w:cs="Times New Roman"/>
          <w:szCs w:val="24"/>
          <w:lang w:val="pl-PL"/>
        </w:rPr>
      </w:pPr>
      <w:r w:rsidRPr="00BE3D3D">
        <w:rPr>
          <w:rFonts w:eastAsia="Times New Roman" w:cs="Times New Roman"/>
          <w:szCs w:val="24"/>
          <w:vertAlign w:val="superscript"/>
        </w:rPr>
        <w:t>2</w:t>
      </w:r>
      <w:r w:rsidRPr="00BE3D3D">
        <w:rPr>
          <w:rFonts w:eastAsia="Times New Roman" w:cs="Times New Roman"/>
          <w:szCs w:val="24"/>
        </w:rPr>
        <w:t>Department of Clinical Nursing, Institute of Nursing and Midwifery, Faculty of Health Sciences, Jagiellonian University Medical College</w:t>
      </w:r>
      <w:r>
        <w:rPr>
          <w:rFonts w:eastAsia="Times New Roman" w:cs="Times New Roman"/>
          <w:szCs w:val="24"/>
        </w:rPr>
        <w:t>,</w:t>
      </w:r>
      <w:r w:rsidRPr="00E77093">
        <w:rPr>
          <w:rFonts w:eastAsia="Times New Roman" w:cs="Times New Roman"/>
          <w:szCs w:val="24"/>
          <w:lang w:val="pl-PL"/>
        </w:rPr>
        <w:t xml:space="preserve"> </w:t>
      </w:r>
      <w:r w:rsidRPr="00874E6F">
        <w:rPr>
          <w:rFonts w:eastAsia="Times New Roman" w:cs="Times New Roman"/>
          <w:szCs w:val="24"/>
          <w:lang w:val="pl-PL"/>
        </w:rPr>
        <w:t xml:space="preserve">Kopernika </w:t>
      </w:r>
      <w:r>
        <w:rPr>
          <w:rFonts w:eastAsia="Times New Roman" w:cs="Times New Roman"/>
          <w:szCs w:val="24"/>
          <w:lang w:val="pl-PL"/>
        </w:rPr>
        <w:t xml:space="preserve">25 </w:t>
      </w:r>
      <w:proofErr w:type="spellStart"/>
      <w:r w:rsidRPr="00874E6F">
        <w:rPr>
          <w:rFonts w:eastAsia="Times New Roman" w:cs="Times New Roman"/>
          <w:szCs w:val="24"/>
          <w:lang w:val="pl-PL"/>
        </w:rPr>
        <w:t>Str</w:t>
      </w:r>
      <w:r>
        <w:rPr>
          <w:rFonts w:eastAsia="Times New Roman" w:cs="Times New Roman"/>
          <w:szCs w:val="24"/>
          <w:lang w:val="pl-PL"/>
        </w:rPr>
        <w:t>eet</w:t>
      </w:r>
      <w:proofErr w:type="spellEnd"/>
      <w:r>
        <w:rPr>
          <w:rFonts w:eastAsia="Times New Roman" w:cs="Times New Roman"/>
          <w:szCs w:val="24"/>
          <w:lang w:val="pl-PL"/>
        </w:rPr>
        <w:t>,</w:t>
      </w:r>
    </w:p>
    <w:p w14:paraId="7A317C7B" w14:textId="77777777" w:rsidR="00C421E6" w:rsidRPr="00E77093" w:rsidRDefault="00C421E6" w:rsidP="00C421E6">
      <w:pPr>
        <w:spacing w:after="0" w:line="360" w:lineRule="auto"/>
        <w:rPr>
          <w:rFonts w:eastAsia="Times New Roman" w:cs="Times New Roman"/>
          <w:szCs w:val="24"/>
          <w:lang w:val="pl-PL"/>
        </w:rPr>
      </w:pPr>
      <w:r w:rsidRPr="00874E6F">
        <w:rPr>
          <w:rFonts w:eastAsia="Times New Roman" w:cs="Times New Roman"/>
          <w:szCs w:val="24"/>
          <w:lang w:val="pl-PL"/>
        </w:rPr>
        <w:t xml:space="preserve">31-501 </w:t>
      </w:r>
      <w:proofErr w:type="spellStart"/>
      <w:r w:rsidRPr="00874E6F">
        <w:rPr>
          <w:rFonts w:eastAsia="Times New Roman" w:cs="Times New Roman"/>
          <w:szCs w:val="24"/>
          <w:lang w:val="pl-PL"/>
        </w:rPr>
        <w:t>Krakow</w:t>
      </w:r>
      <w:proofErr w:type="spellEnd"/>
      <w:r>
        <w:rPr>
          <w:rFonts w:eastAsia="Times New Roman" w:cs="Times New Roman"/>
          <w:szCs w:val="24"/>
          <w:lang w:val="pl-PL"/>
        </w:rPr>
        <w:t>,</w:t>
      </w:r>
      <w:r w:rsidRPr="00874E6F">
        <w:rPr>
          <w:rFonts w:eastAsia="Times New Roman" w:cs="Times New Roman"/>
          <w:szCs w:val="24"/>
          <w:lang w:val="pl-PL"/>
        </w:rPr>
        <w:t> </w:t>
      </w:r>
      <w:r w:rsidRPr="000A20C9">
        <w:rPr>
          <w:rFonts w:ascii="Georgia" w:eastAsia="Times New Roman" w:hAnsi="Georgia" w:cs="Times New Roman"/>
          <w:color w:val="333333"/>
          <w:szCs w:val="24"/>
          <w:lang w:val="pl-PL"/>
        </w:rPr>
        <w:t>Poland</w:t>
      </w:r>
    </w:p>
    <w:p w14:paraId="5781830D" w14:textId="77777777" w:rsidR="00C421E6" w:rsidRPr="00BE3D3D" w:rsidRDefault="00C421E6" w:rsidP="00C421E6">
      <w:pPr>
        <w:spacing w:after="0" w:line="480" w:lineRule="auto"/>
        <w:contextualSpacing/>
        <w:rPr>
          <w:rFonts w:eastAsia="Times New Roman" w:cs="Times New Roman"/>
          <w:szCs w:val="24"/>
        </w:rPr>
      </w:pPr>
      <w:r w:rsidRPr="00BE3D3D">
        <w:rPr>
          <w:rFonts w:eastAsia="Times New Roman" w:cs="Times New Roman"/>
          <w:szCs w:val="24"/>
          <w:vertAlign w:val="superscript"/>
        </w:rPr>
        <w:t>3</w:t>
      </w:r>
      <w:r w:rsidRPr="00BE3D3D">
        <w:rPr>
          <w:rFonts w:eastAsia="Times New Roman" w:cs="Times New Roman"/>
          <w:szCs w:val="24"/>
        </w:rPr>
        <w:t xml:space="preserve">"Dziupla" Statistical Analyses Piotr </w:t>
      </w:r>
      <w:proofErr w:type="spellStart"/>
      <w:r w:rsidRPr="00BE3D3D">
        <w:rPr>
          <w:rFonts w:eastAsia="Times New Roman" w:cs="Times New Roman"/>
          <w:szCs w:val="24"/>
        </w:rPr>
        <w:t>Brzyski</w:t>
      </w:r>
      <w:proofErr w:type="spellEnd"/>
      <w:r w:rsidRPr="00BE3D3D">
        <w:rPr>
          <w:rFonts w:eastAsia="Times New Roman" w:cs="Times New Roman"/>
          <w:szCs w:val="24"/>
        </w:rPr>
        <w:t xml:space="preserve">, </w:t>
      </w:r>
      <w:proofErr w:type="spellStart"/>
      <w:r w:rsidRPr="00BE3D3D">
        <w:rPr>
          <w:rFonts w:eastAsia="Times New Roman" w:cs="Times New Roman"/>
          <w:szCs w:val="24"/>
        </w:rPr>
        <w:t>Aleje</w:t>
      </w:r>
      <w:proofErr w:type="spellEnd"/>
      <w:r w:rsidRPr="00BE3D3D">
        <w:rPr>
          <w:rFonts w:eastAsia="Times New Roman" w:cs="Times New Roman"/>
          <w:szCs w:val="24"/>
        </w:rPr>
        <w:t xml:space="preserve"> </w:t>
      </w:r>
      <w:proofErr w:type="spellStart"/>
      <w:r w:rsidRPr="00BE3D3D">
        <w:rPr>
          <w:rFonts w:eastAsia="Times New Roman" w:cs="Times New Roman"/>
          <w:szCs w:val="24"/>
        </w:rPr>
        <w:t>Jerozolimskie</w:t>
      </w:r>
      <w:proofErr w:type="spellEnd"/>
      <w:r w:rsidRPr="00BE3D3D">
        <w:rPr>
          <w:rFonts w:eastAsia="Times New Roman" w:cs="Times New Roman"/>
          <w:szCs w:val="24"/>
        </w:rPr>
        <w:t xml:space="preserve"> 85/21, 02-001 Warsaw</w:t>
      </w:r>
      <w:r>
        <w:rPr>
          <w:rFonts w:eastAsia="Times New Roman" w:cs="Times New Roman"/>
          <w:szCs w:val="24"/>
        </w:rPr>
        <w:t xml:space="preserve">, </w:t>
      </w:r>
      <w:r w:rsidRPr="000A20C9">
        <w:rPr>
          <w:rFonts w:ascii="Georgia" w:eastAsia="Times New Roman" w:hAnsi="Georgia" w:cs="Times New Roman"/>
          <w:color w:val="333333"/>
          <w:szCs w:val="24"/>
          <w:lang w:val="pl-PL"/>
        </w:rPr>
        <w:t>Poland</w:t>
      </w:r>
    </w:p>
    <w:p w14:paraId="769ECEEC" w14:textId="77777777" w:rsidR="00C421E6" w:rsidRDefault="00C421E6" w:rsidP="00C708DD">
      <w:pPr>
        <w:shd w:val="clear" w:color="auto" w:fill="FFFFFF"/>
        <w:spacing w:after="0" w:line="480" w:lineRule="auto"/>
        <w:contextualSpacing/>
        <w:outlineLvl w:val="1"/>
        <w:rPr>
          <w:rFonts w:eastAsia="Times New Roman" w:cs="Times New Roman"/>
          <w:b/>
          <w:bCs/>
          <w:szCs w:val="24"/>
        </w:rPr>
      </w:pPr>
    </w:p>
    <w:p w14:paraId="540633E6" w14:textId="0B9BE4A2" w:rsidR="00B0165B" w:rsidRPr="00C708DD" w:rsidRDefault="008A5B10" w:rsidP="00C708DD">
      <w:pPr>
        <w:shd w:val="clear" w:color="auto" w:fill="FFFFFF"/>
        <w:spacing w:after="0" w:line="480" w:lineRule="auto"/>
        <w:contextualSpacing/>
        <w:outlineLvl w:val="1"/>
        <w:rPr>
          <w:rFonts w:eastAsia="Times New Roman" w:cs="Times New Roman"/>
          <w:b/>
          <w:bCs/>
          <w:szCs w:val="24"/>
        </w:rPr>
      </w:pPr>
      <w:r w:rsidRPr="00C708DD">
        <w:rPr>
          <w:rFonts w:eastAsia="Times New Roman" w:cs="Times New Roman"/>
          <w:b/>
          <w:bCs/>
          <w:szCs w:val="24"/>
        </w:rPr>
        <w:t>Supplementary Information</w:t>
      </w:r>
    </w:p>
    <w:p w14:paraId="2313058D" w14:textId="3BF6AEC0" w:rsidR="003D76D1" w:rsidRPr="00C708DD" w:rsidRDefault="008A5B10" w:rsidP="00C708DD">
      <w:pPr>
        <w:spacing w:after="0" w:line="480" w:lineRule="auto"/>
        <w:contextualSpacing/>
        <w:rPr>
          <w:rFonts w:eastAsia="Times New Roman" w:cs="Times New Roman"/>
          <w:b/>
          <w:noProof/>
          <w:szCs w:val="24"/>
        </w:rPr>
      </w:pPr>
      <w:r w:rsidRPr="00C708DD">
        <w:rPr>
          <w:rFonts w:eastAsia="Times New Roman" w:cs="Times New Roman"/>
          <w:b/>
          <w:noProof/>
          <w:szCs w:val="24"/>
        </w:rPr>
        <w:t>Geriatryczna skala pomiaru bólu (Polish Version)</w:t>
      </w:r>
    </w:p>
    <w:p w14:paraId="2BC8A912" w14:textId="1CDB0205" w:rsidR="003D76D1" w:rsidRPr="00C708DD" w:rsidRDefault="008A5B10" w:rsidP="00C708DD">
      <w:pPr>
        <w:spacing w:after="0" w:line="480" w:lineRule="auto"/>
        <w:contextualSpacing/>
        <w:rPr>
          <w:rFonts w:eastAsia="Times New Roman" w:cs="Times New Roman"/>
          <w:noProof/>
          <w:szCs w:val="24"/>
        </w:rPr>
      </w:pPr>
      <w:r w:rsidRPr="00C708DD">
        <w:rPr>
          <w:rFonts w:eastAsia="Times New Roman" w:cs="Times New Roman"/>
          <w:noProof/>
          <w:szCs w:val="24"/>
        </w:rPr>
        <w:t>Nazwisko:                                                                     Data: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14"/>
        <w:gridCol w:w="677"/>
        <w:gridCol w:w="674"/>
        <w:gridCol w:w="897"/>
      </w:tblGrid>
      <w:tr w:rsidR="00DE5C0D" w:rsidRPr="00062579" w14:paraId="1BF47671" w14:textId="77777777" w:rsidTr="00814FC4">
        <w:trPr>
          <w:trHeight w:val="516"/>
        </w:trPr>
        <w:tc>
          <w:tcPr>
            <w:tcW w:w="6814" w:type="dxa"/>
          </w:tcPr>
          <w:p w14:paraId="4C0AEFE1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Proszę udzielić odpowiedzi na każde z poniższych pytań:</w:t>
            </w:r>
          </w:p>
        </w:tc>
        <w:tc>
          <w:tcPr>
            <w:tcW w:w="1351" w:type="dxa"/>
            <w:gridSpan w:val="2"/>
          </w:tcPr>
          <w:p w14:paraId="5AA16A7F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Odpowiedź</w:t>
            </w:r>
          </w:p>
        </w:tc>
        <w:tc>
          <w:tcPr>
            <w:tcW w:w="897" w:type="dxa"/>
          </w:tcPr>
          <w:p w14:paraId="7D7F6938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Punkty</w:t>
            </w:r>
          </w:p>
        </w:tc>
      </w:tr>
      <w:tr w:rsidR="00DE5C0D" w:rsidRPr="00062579" w14:paraId="3F0D7679" w14:textId="77777777" w:rsidTr="00814FC4">
        <w:trPr>
          <w:trHeight w:val="856"/>
        </w:trPr>
        <w:tc>
          <w:tcPr>
            <w:tcW w:w="6814" w:type="dxa"/>
          </w:tcPr>
          <w:p w14:paraId="0C709283" w14:textId="18E9444C" w:rsidR="003D76D1" w:rsidRPr="00062579" w:rsidRDefault="008A5B10" w:rsidP="00FE6FE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284" w:hanging="284"/>
              <w:jc w:val="both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Czy odczuwasz/odczuwałbyś/odczuwałabyś 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 w trakcie energicznego ruchu np. bieganie, podnoszenie ciężkich przedmiotów lub podczas uprawiania sportów wysiłkowych?</w:t>
            </w:r>
          </w:p>
        </w:tc>
        <w:tc>
          <w:tcPr>
            <w:tcW w:w="677" w:type="dxa"/>
          </w:tcPr>
          <w:p w14:paraId="55B16DAD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12C967A2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539966E6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28EC0CFB" w14:textId="77777777" w:rsidTr="00814FC4">
        <w:tc>
          <w:tcPr>
            <w:tcW w:w="6814" w:type="dxa"/>
          </w:tcPr>
          <w:p w14:paraId="0286CF89" w14:textId="77777777" w:rsidR="003D76D1" w:rsidRPr="00062579" w:rsidRDefault="008A5B10" w:rsidP="00FE6FE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284" w:hanging="295"/>
              <w:jc w:val="both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Czy odczuwasz/odczuwałbyś/odczuwałabyś 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 wykonując umiarkowanie ciężkie czynności np. przesuwanie ciężkiego stołu, przesuwanie odkurzacza, granie w kręgle czy golfa?</w:t>
            </w:r>
          </w:p>
        </w:tc>
        <w:tc>
          <w:tcPr>
            <w:tcW w:w="677" w:type="dxa"/>
          </w:tcPr>
          <w:p w14:paraId="08D46A81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58067F07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0C4407CD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3E3756C3" w14:textId="77777777" w:rsidTr="00814FC4">
        <w:tc>
          <w:tcPr>
            <w:tcW w:w="6814" w:type="dxa"/>
          </w:tcPr>
          <w:p w14:paraId="02BAB3EE" w14:textId="77777777" w:rsidR="003D76D1" w:rsidRPr="00062579" w:rsidRDefault="008A5B10" w:rsidP="00FE6FE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284" w:hanging="284"/>
              <w:jc w:val="both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Czy odczuwasz/odczuwałbyś/odczuwałabyś 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 podnosząc lub niosąc zakupy spożywcze?</w:t>
            </w:r>
          </w:p>
        </w:tc>
        <w:tc>
          <w:tcPr>
            <w:tcW w:w="677" w:type="dxa"/>
          </w:tcPr>
          <w:p w14:paraId="4F957485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33A401F7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35EC1D93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033D4EA0" w14:textId="77777777" w:rsidTr="00814FC4">
        <w:tc>
          <w:tcPr>
            <w:tcW w:w="6814" w:type="dxa"/>
          </w:tcPr>
          <w:p w14:paraId="6C083FD1" w14:textId="77777777" w:rsidR="003D76D1" w:rsidRPr="00062579" w:rsidRDefault="008A5B10" w:rsidP="00FE6FE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284" w:hanging="284"/>
              <w:jc w:val="both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lastRenderedPageBreak/>
              <w:t xml:space="preserve">Czy odczuwasz/odczuwałbyś/odczuwałabyś 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 wchodząc na więcej niż jedno piętro?</w:t>
            </w:r>
          </w:p>
        </w:tc>
        <w:tc>
          <w:tcPr>
            <w:tcW w:w="677" w:type="dxa"/>
          </w:tcPr>
          <w:p w14:paraId="138531FC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77DB4A2A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32B9213F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1B60FC07" w14:textId="77777777" w:rsidTr="00814FC4">
        <w:tc>
          <w:tcPr>
            <w:tcW w:w="6814" w:type="dxa"/>
          </w:tcPr>
          <w:p w14:paraId="61FDF058" w14:textId="2F9E92EE" w:rsidR="003D76D1" w:rsidRPr="00062579" w:rsidRDefault="008A5B10" w:rsidP="00FE6FE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rFonts w:eastAsia="Times New Roman" w:cs="Times New Roman"/>
                <w:noProof/>
                <w:color w:val="000000"/>
                <w:szCs w:val="24"/>
              </w:rPr>
            </w:pP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Czy odczuwasz/odczuwałbyś/odczuwałabyś 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color w:val="000000"/>
                <w:szCs w:val="24"/>
              </w:rPr>
              <w:t xml:space="preserve"> wchodząc już po kilku schodach?</w:t>
            </w:r>
          </w:p>
        </w:tc>
        <w:tc>
          <w:tcPr>
            <w:tcW w:w="677" w:type="dxa"/>
          </w:tcPr>
          <w:p w14:paraId="65FA3DD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4C23DBE4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16B791CC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70D209F9" w14:textId="77777777" w:rsidTr="00814FC4">
        <w:tc>
          <w:tcPr>
            <w:tcW w:w="6814" w:type="dxa"/>
          </w:tcPr>
          <w:p w14:paraId="72B165D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6. Czy odczuwasz/odczuwałbyś/odczuwałabyś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konując piechotą odległość większą niż od jednej przecznicy do następnej?</w:t>
            </w:r>
          </w:p>
        </w:tc>
        <w:tc>
          <w:tcPr>
            <w:tcW w:w="677" w:type="dxa"/>
          </w:tcPr>
          <w:p w14:paraId="1A9DE0E0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35C8A227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6D019585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00FDCFA2" w14:textId="77777777" w:rsidTr="00B0165B">
        <w:trPr>
          <w:trHeight w:val="594"/>
        </w:trPr>
        <w:tc>
          <w:tcPr>
            <w:tcW w:w="6814" w:type="dxa"/>
          </w:tcPr>
          <w:p w14:paraId="44D57CA2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7. Czy odczuwasz/odczuwałbyś/odczuwałabyś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konując piechotą odległość od jednej przecznicy do następnej lub krótszy odcinek?</w:t>
            </w:r>
          </w:p>
        </w:tc>
        <w:tc>
          <w:tcPr>
            <w:tcW w:w="677" w:type="dxa"/>
          </w:tcPr>
          <w:p w14:paraId="4D1B3156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27408BF5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7245F611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655A0C1F" w14:textId="77777777" w:rsidTr="00814FC4">
        <w:tc>
          <w:tcPr>
            <w:tcW w:w="6814" w:type="dxa"/>
          </w:tcPr>
          <w:p w14:paraId="24132B3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8.Czy doświadczasz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u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gdy kąpiesz się lub ubierasz?</w:t>
            </w:r>
          </w:p>
        </w:tc>
        <w:tc>
          <w:tcPr>
            <w:tcW w:w="677" w:type="dxa"/>
          </w:tcPr>
          <w:p w14:paraId="0E6E44D0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37529E64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779334B5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05AA07A1" w14:textId="77777777" w:rsidTr="00814FC4">
        <w:tc>
          <w:tcPr>
            <w:tcW w:w="6814" w:type="dxa"/>
          </w:tcPr>
          <w:p w14:paraId="4A8FF194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9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ograniczyłeś/ograniczyłaś czas spędzany na pracy lub wykonywaniu innych czynności?</w:t>
            </w:r>
          </w:p>
        </w:tc>
        <w:tc>
          <w:tcPr>
            <w:tcW w:w="677" w:type="dxa"/>
          </w:tcPr>
          <w:p w14:paraId="0F339F53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4A73DD7D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5A04CFF0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0DA55EFF" w14:textId="77777777" w:rsidTr="00814FC4">
        <w:trPr>
          <w:trHeight w:val="139"/>
        </w:trPr>
        <w:tc>
          <w:tcPr>
            <w:tcW w:w="6814" w:type="dxa"/>
          </w:tcPr>
          <w:p w14:paraId="66F34C01" w14:textId="447E8209" w:rsidR="003D76D1" w:rsidRPr="00062579" w:rsidRDefault="00606933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0. Czy osiągasz mniej niż od siebie oczekujesz </w:t>
            </w:r>
            <w:r w:rsidR="008A5B10"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?</w:t>
            </w:r>
          </w:p>
        </w:tc>
        <w:tc>
          <w:tcPr>
            <w:tcW w:w="677" w:type="dxa"/>
          </w:tcPr>
          <w:p w14:paraId="1EB7BC20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09B8D179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1248CB21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4FFD26DF" w14:textId="77777777" w:rsidTr="00814FC4">
        <w:trPr>
          <w:trHeight w:val="88"/>
        </w:trPr>
        <w:tc>
          <w:tcPr>
            <w:tcW w:w="6814" w:type="dxa"/>
          </w:tcPr>
          <w:p w14:paraId="1C3A2458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1. Czy ograniczyłeś/ograniczyłaś rodzaj pracy lub innych czynności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7D911749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42374B1F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5E49CAFD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78EED37F" w14:textId="77777777" w:rsidTr="00814FC4">
        <w:trPr>
          <w:trHeight w:val="177"/>
        </w:trPr>
        <w:tc>
          <w:tcPr>
            <w:tcW w:w="6814" w:type="dxa"/>
          </w:tcPr>
          <w:p w14:paraId="3DC9267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2. Czy praca, którą wykonujesz bądź inne czynności wymagają dodatkowego wysiłku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68D624F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7A55AB63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439CFEFC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71FDADA8" w14:textId="77777777" w:rsidTr="00814FC4">
        <w:trPr>
          <w:trHeight w:val="114"/>
        </w:trPr>
        <w:tc>
          <w:tcPr>
            <w:tcW w:w="6814" w:type="dxa"/>
          </w:tcPr>
          <w:p w14:paraId="7D34BA0D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3. Czy masz problemy ze spaniem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6AD27BE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27E9595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3E162106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03E25B05" w14:textId="77777777" w:rsidTr="00814FC4">
        <w:trPr>
          <w:trHeight w:val="202"/>
        </w:trPr>
        <w:tc>
          <w:tcPr>
            <w:tcW w:w="6814" w:type="dxa"/>
          </w:tcPr>
          <w:p w14:paraId="2BFBF500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4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woduje, że nie możesz uczestniczyć w nabożeństwach religijnych?</w:t>
            </w:r>
          </w:p>
        </w:tc>
        <w:tc>
          <w:tcPr>
            <w:tcW w:w="677" w:type="dxa"/>
          </w:tcPr>
          <w:p w14:paraId="7BF2DB49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2ED37B01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02229608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2C3FF1B2" w14:textId="77777777" w:rsidTr="00814FC4">
        <w:trPr>
          <w:trHeight w:val="152"/>
        </w:trPr>
        <w:tc>
          <w:tcPr>
            <w:tcW w:w="6814" w:type="dxa"/>
          </w:tcPr>
          <w:p w14:paraId="1DCA8572" w14:textId="495A6AC0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5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woduje, że nie możesz cieszyć się ze spotkań towarzyskich lub innych aktywności rekreacyjnych (innych niż nabożeństwa religijne)?</w:t>
            </w:r>
          </w:p>
        </w:tc>
        <w:tc>
          <w:tcPr>
            <w:tcW w:w="677" w:type="dxa"/>
          </w:tcPr>
          <w:p w14:paraId="7D6E1A7A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03FAB47F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43EB12E0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24421452" w14:textId="77777777" w:rsidTr="00814FC4">
        <w:trPr>
          <w:trHeight w:val="114"/>
        </w:trPr>
        <w:tc>
          <w:tcPr>
            <w:tcW w:w="6814" w:type="dxa"/>
          </w:tcPr>
          <w:p w14:paraId="2C27F6B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6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woduje/powodowałby, że nie możesz podróżować lub korzystać ze standardowych środków transportu?</w:t>
            </w:r>
          </w:p>
        </w:tc>
        <w:tc>
          <w:tcPr>
            <w:tcW w:w="677" w:type="dxa"/>
          </w:tcPr>
          <w:p w14:paraId="14313F33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40524425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2F0D1742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6FDCBC1B" w14:textId="77777777" w:rsidTr="00814FC4">
        <w:trPr>
          <w:trHeight w:val="139"/>
        </w:trPr>
        <w:tc>
          <w:tcPr>
            <w:tcW w:w="6814" w:type="dxa"/>
          </w:tcPr>
          <w:p w14:paraId="1612635C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lastRenderedPageBreak/>
              <w:t xml:space="preserve">17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woduje, że czujesz się znużony/znużona fizycznie lub psychicznie?</w:t>
            </w:r>
          </w:p>
        </w:tc>
        <w:tc>
          <w:tcPr>
            <w:tcW w:w="677" w:type="dxa"/>
          </w:tcPr>
          <w:p w14:paraId="5A7A8488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293B3385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5F342E2F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731B99AF" w14:textId="77777777" w:rsidTr="00814FC4">
        <w:trPr>
          <w:trHeight w:val="101"/>
        </w:trPr>
        <w:tc>
          <w:tcPr>
            <w:tcW w:w="6814" w:type="dxa"/>
          </w:tcPr>
          <w:p w14:paraId="02293B64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8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z powodu bólu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zmuszony/zmuszona jesteś do zależności od członków rodziny lub znajomych?</w:t>
            </w:r>
          </w:p>
        </w:tc>
        <w:tc>
          <w:tcPr>
            <w:tcW w:w="677" w:type="dxa"/>
          </w:tcPr>
          <w:p w14:paraId="02D82E3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3A72BBDF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5E9E1F17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6771687D" w14:textId="77777777" w:rsidTr="00814FC4">
        <w:trPr>
          <w:trHeight w:val="164"/>
        </w:trPr>
        <w:tc>
          <w:tcPr>
            <w:tcW w:w="6814" w:type="dxa"/>
          </w:tcPr>
          <w:p w14:paraId="04E3B0BC" w14:textId="6EE5FB2A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19. Na skali od 0 do 10, gdzie 0 oznacza brak bólu a 10 – najgorszy ból jaki sobie możesz wyobrazić, określ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jaki ból dzisiaj doświadczasz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  <w:p w14:paraId="2DFFCDFA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0 1 2 3 4 5 6 7 8 9 10                                            ………/10</w:t>
            </w:r>
          </w:p>
        </w:tc>
        <w:tc>
          <w:tcPr>
            <w:tcW w:w="677" w:type="dxa"/>
          </w:tcPr>
          <w:p w14:paraId="498DB3B5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74" w:type="dxa"/>
          </w:tcPr>
          <w:p w14:paraId="5C33EFF5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897" w:type="dxa"/>
          </w:tcPr>
          <w:p w14:paraId="4F89759A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47881CE6" w14:textId="77777777" w:rsidTr="00814FC4">
        <w:trPr>
          <w:trHeight w:val="88"/>
        </w:trPr>
        <w:tc>
          <w:tcPr>
            <w:tcW w:w="6814" w:type="dxa"/>
          </w:tcPr>
          <w:p w14:paraId="04C2718F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20, Na skali od 0 do 10, gdzie 0 oznacza brak bólu a 10 – najgorszy ból jaki sobie możesz wyobrazić, określ średni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 xml:space="preserve">poziom bólu, którego doświadczałeś/doświadczyłaś </w:t>
            </w:r>
            <w:r w:rsidRPr="00062579">
              <w:rPr>
                <w:rFonts w:eastAsia="Times New Roman" w:cs="Times New Roman"/>
                <w:noProof/>
                <w:szCs w:val="24"/>
              </w:rPr>
              <w:t>przez ostatnie 7 dni?</w:t>
            </w:r>
          </w:p>
          <w:p w14:paraId="328B2EE0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0 1 2 3 4 5 6 7 8 9 10                                            ………/10</w:t>
            </w:r>
          </w:p>
        </w:tc>
        <w:tc>
          <w:tcPr>
            <w:tcW w:w="677" w:type="dxa"/>
          </w:tcPr>
          <w:p w14:paraId="20921C7F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674" w:type="dxa"/>
          </w:tcPr>
          <w:p w14:paraId="205BF4CD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  <w:tc>
          <w:tcPr>
            <w:tcW w:w="897" w:type="dxa"/>
          </w:tcPr>
          <w:p w14:paraId="02CB2CF3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60BEB100" w14:textId="77777777" w:rsidTr="00814FC4">
        <w:trPr>
          <w:trHeight w:val="99"/>
        </w:trPr>
        <w:tc>
          <w:tcPr>
            <w:tcW w:w="6814" w:type="dxa"/>
          </w:tcPr>
          <w:p w14:paraId="4BC98D5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21. Czy doświadczasz bólu, któr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nigdy całkowicie nie znika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0E40B8D3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63FF252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4E424E32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4B543C30" w14:textId="77777777" w:rsidTr="00814FC4">
        <w:trPr>
          <w:trHeight w:val="99"/>
        </w:trPr>
        <w:tc>
          <w:tcPr>
            <w:tcW w:w="6814" w:type="dxa"/>
          </w:tcPr>
          <w:p w14:paraId="0E9928D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22. Czy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codziennie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odczuwasz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24C1744A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2C96F1BB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35C46B46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31A1847E" w14:textId="77777777" w:rsidTr="00814FC4">
        <w:trPr>
          <w:trHeight w:val="70"/>
        </w:trPr>
        <w:tc>
          <w:tcPr>
            <w:tcW w:w="6814" w:type="dxa"/>
          </w:tcPr>
          <w:p w14:paraId="7995DC85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23. Czy odczuwasz ból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kilka razy w tygodniu</w:t>
            </w:r>
            <w:r w:rsidRPr="00062579">
              <w:rPr>
                <w:rFonts w:eastAsia="Times New Roman" w:cs="Times New Roman"/>
                <w:noProof/>
                <w:szCs w:val="24"/>
              </w:rPr>
              <w:t>?</w:t>
            </w:r>
          </w:p>
        </w:tc>
        <w:tc>
          <w:tcPr>
            <w:tcW w:w="677" w:type="dxa"/>
          </w:tcPr>
          <w:p w14:paraId="0539C76A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14A3F2F8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70ACD62E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5D225AFD" w14:textId="77777777" w:rsidTr="00814FC4">
        <w:trPr>
          <w:trHeight w:val="164"/>
        </w:trPr>
        <w:tc>
          <w:tcPr>
            <w:tcW w:w="6814" w:type="dxa"/>
          </w:tcPr>
          <w:p w14:paraId="1C64B143" w14:textId="47EDE03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 xml:space="preserve">24. Czy w ciągu ostatnich 7 dni </w:t>
            </w:r>
            <w:r w:rsidRPr="00062579">
              <w:rPr>
                <w:rFonts w:eastAsia="Times New Roman" w:cs="Times New Roman"/>
                <w:noProof/>
                <w:szCs w:val="24"/>
                <w:u w:val="single"/>
              </w:rPr>
              <w:t>ból</w:t>
            </w:r>
            <w:r w:rsidRPr="00062579">
              <w:rPr>
                <w:rFonts w:eastAsia="Times New Roman" w:cs="Times New Roman"/>
                <w:noProof/>
                <w:szCs w:val="24"/>
              </w:rPr>
              <w:t xml:space="preserve"> powodował,                                     że odczuwałeś/odczuwałaś  smutek lub przygnębienie?</w:t>
            </w:r>
          </w:p>
        </w:tc>
        <w:tc>
          <w:tcPr>
            <w:tcW w:w="677" w:type="dxa"/>
          </w:tcPr>
          <w:p w14:paraId="5DF128DC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Tak</w:t>
            </w:r>
          </w:p>
        </w:tc>
        <w:tc>
          <w:tcPr>
            <w:tcW w:w="674" w:type="dxa"/>
          </w:tcPr>
          <w:p w14:paraId="07B971BE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Nie</w:t>
            </w:r>
          </w:p>
        </w:tc>
        <w:tc>
          <w:tcPr>
            <w:tcW w:w="897" w:type="dxa"/>
          </w:tcPr>
          <w:p w14:paraId="704D3620" w14:textId="77777777" w:rsidR="003D76D1" w:rsidRPr="00062579" w:rsidRDefault="003D76D1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</w:p>
        </w:tc>
      </w:tr>
      <w:tr w:rsidR="00DE5C0D" w:rsidRPr="00062579" w14:paraId="6966BDEA" w14:textId="77777777" w:rsidTr="00814FC4">
        <w:trPr>
          <w:trHeight w:val="177"/>
        </w:trPr>
        <w:tc>
          <w:tcPr>
            <w:tcW w:w="9062" w:type="dxa"/>
            <w:gridSpan w:val="4"/>
          </w:tcPr>
          <w:p w14:paraId="0A09955F" w14:textId="0BBF7833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Punktacja: Każda odpowiedź "TAK” otrzymuje 1 punkt. Punkty należy zsumować.</w:t>
            </w:r>
          </w:p>
          <w:p w14:paraId="2CB421D9" w14:textId="55D1BE1A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WYNIK CAŁKOWITY (0-42):………. WYNIK SKORYGOWAN (Wynik całkowity x 2.38) (0-100):…………</w:t>
            </w:r>
          </w:p>
          <w:p w14:paraId="15834E7D" w14:textId="77777777" w:rsidR="003D76D1" w:rsidRPr="00062579" w:rsidRDefault="008A5B10" w:rsidP="00FE6FE3">
            <w:pPr>
              <w:spacing w:after="0" w:line="480" w:lineRule="auto"/>
              <w:jc w:val="both"/>
              <w:rPr>
                <w:rFonts w:eastAsia="Times New Roman" w:cs="Times New Roman"/>
                <w:noProof/>
                <w:szCs w:val="24"/>
              </w:rPr>
            </w:pPr>
            <w:r w:rsidRPr="00062579">
              <w:rPr>
                <w:rFonts w:eastAsia="Times New Roman" w:cs="Times New Roman"/>
                <w:noProof/>
                <w:szCs w:val="24"/>
              </w:rPr>
              <w:t>&lt;30 łagodny ból    30-69 umiarkowany ból        &gt;70 silny ból</w:t>
            </w:r>
          </w:p>
        </w:tc>
      </w:tr>
    </w:tbl>
    <w:p w14:paraId="74CC3729" w14:textId="6C96CFC1" w:rsidR="003D76D1" w:rsidRPr="00062579" w:rsidRDefault="003D76D1" w:rsidP="00992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Times New Roman"/>
          <w:szCs w:val="24"/>
        </w:rPr>
      </w:pPr>
    </w:p>
    <w:sectPr w:rsidR="003D76D1" w:rsidRPr="00062579" w:rsidSect="00F63A50">
      <w:footerReference w:type="default" r:id="rId9"/>
      <w:pgSz w:w="11907" w:h="16839" w:code="9"/>
      <w:pgMar w:top="1440" w:right="1440" w:bottom="1440" w:left="1440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5AFEF" w14:textId="77777777" w:rsidR="003A6F91" w:rsidRPr="00062579" w:rsidRDefault="003A6F91">
      <w:pPr>
        <w:spacing w:after="0" w:line="240" w:lineRule="auto"/>
      </w:pPr>
      <w:r w:rsidRPr="00062579">
        <w:separator/>
      </w:r>
    </w:p>
  </w:endnote>
  <w:endnote w:type="continuationSeparator" w:id="0">
    <w:p w14:paraId="690845C2" w14:textId="77777777" w:rsidR="003A6F91" w:rsidRPr="00062579" w:rsidRDefault="003A6F91">
      <w:pPr>
        <w:spacing w:after="0" w:line="240" w:lineRule="auto"/>
      </w:pPr>
      <w:r w:rsidRPr="00062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JansonText-Roman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BS">
    <w:altName w:val="Cambria"/>
    <w:panose1 w:val="00000000000000000000"/>
    <w:charset w:val="00"/>
    <w:family w:val="roman"/>
    <w:notTrueType/>
    <w:pitch w:val="default"/>
  </w:font>
  <w:font w:name="Helvetica-Oblique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3B588" w14:textId="00A5EBDE" w:rsidR="00A5738B" w:rsidRPr="00062579" w:rsidRDefault="00A5738B" w:rsidP="00F63A5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480" w:lineRule="auto"/>
      <w:contextualSpacing/>
      <w:jc w:val="right"/>
      <w:rPr>
        <w:color w:val="000000"/>
      </w:rPr>
    </w:pPr>
    <w:r w:rsidRPr="00062579">
      <w:rPr>
        <w:rFonts w:eastAsia="Times New Roman" w:cs="Times New Roman"/>
        <w:color w:val="000000"/>
        <w:szCs w:val="24"/>
      </w:rPr>
      <w:fldChar w:fldCharType="begin"/>
    </w:r>
    <w:r w:rsidRPr="00062579">
      <w:rPr>
        <w:rFonts w:eastAsia="Times New Roman" w:cs="Times New Roman"/>
        <w:color w:val="000000"/>
        <w:szCs w:val="24"/>
      </w:rPr>
      <w:instrText>PAGE</w:instrText>
    </w:r>
    <w:r w:rsidRPr="00062579">
      <w:rPr>
        <w:rFonts w:eastAsia="Times New Roman" w:cs="Times New Roman"/>
        <w:color w:val="000000"/>
        <w:szCs w:val="24"/>
      </w:rPr>
      <w:fldChar w:fldCharType="separate"/>
    </w:r>
    <w:r>
      <w:rPr>
        <w:rFonts w:eastAsia="Times New Roman" w:cs="Times New Roman"/>
        <w:noProof/>
        <w:color w:val="000000"/>
        <w:szCs w:val="24"/>
      </w:rPr>
      <w:t>27</w:t>
    </w:r>
    <w:r w:rsidRPr="00062579">
      <w:rPr>
        <w:rFonts w:eastAsia="Times New Roman" w:cs="Times New Roman"/>
        <w:color w:val="000000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F42E9F" w14:textId="77777777" w:rsidR="003A6F91" w:rsidRPr="00062579" w:rsidRDefault="003A6F91">
      <w:pPr>
        <w:spacing w:after="0" w:line="240" w:lineRule="auto"/>
      </w:pPr>
      <w:r w:rsidRPr="00062579">
        <w:separator/>
      </w:r>
    </w:p>
  </w:footnote>
  <w:footnote w:type="continuationSeparator" w:id="0">
    <w:p w14:paraId="0061E81D" w14:textId="77777777" w:rsidR="003A6F91" w:rsidRPr="00062579" w:rsidRDefault="003A6F91">
      <w:pPr>
        <w:spacing w:after="0" w:line="240" w:lineRule="auto"/>
      </w:pPr>
      <w:r w:rsidRPr="00062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93A09"/>
    <w:multiLevelType w:val="multilevel"/>
    <w:tmpl w:val="D916C8B6"/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B27821"/>
    <w:multiLevelType w:val="multilevel"/>
    <w:tmpl w:val="9878A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50425F"/>
    <w:multiLevelType w:val="multilevel"/>
    <w:tmpl w:val="0D16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BC3A45"/>
    <w:multiLevelType w:val="multilevel"/>
    <w:tmpl w:val="4070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5622C3"/>
    <w:multiLevelType w:val="multilevel"/>
    <w:tmpl w:val="9BBE73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fztxsivr5vle9dwbve0x0vtzapfxfwzzv&quot;&gt;RFB8DYG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09206D"/>
    <w:rsid w:val="00002EBD"/>
    <w:rsid w:val="000066FB"/>
    <w:rsid w:val="0001164E"/>
    <w:rsid w:val="00016637"/>
    <w:rsid w:val="00017E37"/>
    <w:rsid w:val="00022ACC"/>
    <w:rsid w:val="000267AC"/>
    <w:rsid w:val="0003467C"/>
    <w:rsid w:val="000614FC"/>
    <w:rsid w:val="00062579"/>
    <w:rsid w:val="00066947"/>
    <w:rsid w:val="00074D32"/>
    <w:rsid w:val="000770E5"/>
    <w:rsid w:val="00086194"/>
    <w:rsid w:val="00090B9F"/>
    <w:rsid w:val="0009206D"/>
    <w:rsid w:val="0009399E"/>
    <w:rsid w:val="000A20C9"/>
    <w:rsid w:val="000C19C2"/>
    <w:rsid w:val="000C5476"/>
    <w:rsid w:val="000C75F1"/>
    <w:rsid w:val="000D1C5D"/>
    <w:rsid w:val="000D2140"/>
    <w:rsid w:val="000D6031"/>
    <w:rsid w:val="000F2C29"/>
    <w:rsid w:val="000F3BA6"/>
    <w:rsid w:val="000F508E"/>
    <w:rsid w:val="000F7C4D"/>
    <w:rsid w:val="00105325"/>
    <w:rsid w:val="00110034"/>
    <w:rsid w:val="00117D9E"/>
    <w:rsid w:val="0012520D"/>
    <w:rsid w:val="00137F02"/>
    <w:rsid w:val="00142733"/>
    <w:rsid w:val="001543A7"/>
    <w:rsid w:val="001546E4"/>
    <w:rsid w:val="0015749A"/>
    <w:rsid w:val="001601AC"/>
    <w:rsid w:val="001609B9"/>
    <w:rsid w:val="00162E21"/>
    <w:rsid w:val="00165874"/>
    <w:rsid w:val="00173C12"/>
    <w:rsid w:val="00175BA0"/>
    <w:rsid w:val="001817EF"/>
    <w:rsid w:val="00194E6F"/>
    <w:rsid w:val="001B1C57"/>
    <w:rsid w:val="001B23F7"/>
    <w:rsid w:val="001B7536"/>
    <w:rsid w:val="001C624C"/>
    <w:rsid w:val="001D7E15"/>
    <w:rsid w:val="001E0585"/>
    <w:rsid w:val="001E34BD"/>
    <w:rsid w:val="001F13E4"/>
    <w:rsid w:val="001F720F"/>
    <w:rsid w:val="002040AA"/>
    <w:rsid w:val="002054E3"/>
    <w:rsid w:val="00207D53"/>
    <w:rsid w:val="00210586"/>
    <w:rsid w:val="00216B5F"/>
    <w:rsid w:val="002221D7"/>
    <w:rsid w:val="00222C25"/>
    <w:rsid w:val="0025021B"/>
    <w:rsid w:val="00250862"/>
    <w:rsid w:val="00253805"/>
    <w:rsid w:val="002539DC"/>
    <w:rsid w:val="00262CE6"/>
    <w:rsid w:val="00292970"/>
    <w:rsid w:val="002A5F25"/>
    <w:rsid w:val="002C5179"/>
    <w:rsid w:val="002D04D2"/>
    <w:rsid w:val="002D1712"/>
    <w:rsid w:val="002D7071"/>
    <w:rsid w:val="002E478E"/>
    <w:rsid w:val="0030168E"/>
    <w:rsid w:val="003109E3"/>
    <w:rsid w:val="00321C80"/>
    <w:rsid w:val="00322598"/>
    <w:rsid w:val="00325E0F"/>
    <w:rsid w:val="00340DA1"/>
    <w:rsid w:val="00343743"/>
    <w:rsid w:val="0034449A"/>
    <w:rsid w:val="00350D96"/>
    <w:rsid w:val="00353466"/>
    <w:rsid w:val="00356056"/>
    <w:rsid w:val="00360E2A"/>
    <w:rsid w:val="00365173"/>
    <w:rsid w:val="00373E7E"/>
    <w:rsid w:val="003A6F91"/>
    <w:rsid w:val="003D53E6"/>
    <w:rsid w:val="003D76D1"/>
    <w:rsid w:val="003E145F"/>
    <w:rsid w:val="003E4B08"/>
    <w:rsid w:val="003F0569"/>
    <w:rsid w:val="00400F2F"/>
    <w:rsid w:val="00417E9F"/>
    <w:rsid w:val="00424315"/>
    <w:rsid w:val="00425168"/>
    <w:rsid w:val="00426780"/>
    <w:rsid w:val="0045564C"/>
    <w:rsid w:val="004572A2"/>
    <w:rsid w:val="004659D7"/>
    <w:rsid w:val="004667C1"/>
    <w:rsid w:val="00480536"/>
    <w:rsid w:val="004824D4"/>
    <w:rsid w:val="00495316"/>
    <w:rsid w:val="004B5441"/>
    <w:rsid w:val="004C2335"/>
    <w:rsid w:val="004C36AF"/>
    <w:rsid w:val="004C4CEB"/>
    <w:rsid w:val="004C68ED"/>
    <w:rsid w:val="004C6D54"/>
    <w:rsid w:val="00503772"/>
    <w:rsid w:val="0051178F"/>
    <w:rsid w:val="005130FE"/>
    <w:rsid w:val="00525FD2"/>
    <w:rsid w:val="00536E9D"/>
    <w:rsid w:val="005451E0"/>
    <w:rsid w:val="00553C7C"/>
    <w:rsid w:val="00557B58"/>
    <w:rsid w:val="0056779C"/>
    <w:rsid w:val="00567B89"/>
    <w:rsid w:val="00591B62"/>
    <w:rsid w:val="005B0C5C"/>
    <w:rsid w:val="005B1CFB"/>
    <w:rsid w:val="005B4D9C"/>
    <w:rsid w:val="005B5FBD"/>
    <w:rsid w:val="005B7A05"/>
    <w:rsid w:val="005C1839"/>
    <w:rsid w:val="005C50EA"/>
    <w:rsid w:val="005D46F3"/>
    <w:rsid w:val="005D5A83"/>
    <w:rsid w:val="005E0A17"/>
    <w:rsid w:val="005F3530"/>
    <w:rsid w:val="005F37C6"/>
    <w:rsid w:val="005F4751"/>
    <w:rsid w:val="00606933"/>
    <w:rsid w:val="006204D7"/>
    <w:rsid w:val="006341AF"/>
    <w:rsid w:val="00655046"/>
    <w:rsid w:val="00661FDB"/>
    <w:rsid w:val="00663DDC"/>
    <w:rsid w:val="00671609"/>
    <w:rsid w:val="00684530"/>
    <w:rsid w:val="006943E4"/>
    <w:rsid w:val="006A2BAB"/>
    <w:rsid w:val="006A64FD"/>
    <w:rsid w:val="006B0EE3"/>
    <w:rsid w:val="006B16A8"/>
    <w:rsid w:val="006C2E4B"/>
    <w:rsid w:val="006C351D"/>
    <w:rsid w:val="006C6EA0"/>
    <w:rsid w:val="006D7A0A"/>
    <w:rsid w:val="006E52A6"/>
    <w:rsid w:val="006F754B"/>
    <w:rsid w:val="007158A7"/>
    <w:rsid w:val="00723319"/>
    <w:rsid w:val="00740AA6"/>
    <w:rsid w:val="00743008"/>
    <w:rsid w:val="00744D35"/>
    <w:rsid w:val="00764086"/>
    <w:rsid w:val="00770B4D"/>
    <w:rsid w:val="00777794"/>
    <w:rsid w:val="0078156D"/>
    <w:rsid w:val="007B2D43"/>
    <w:rsid w:val="007B60F2"/>
    <w:rsid w:val="007C1C18"/>
    <w:rsid w:val="007C640B"/>
    <w:rsid w:val="007D166D"/>
    <w:rsid w:val="007D1F5A"/>
    <w:rsid w:val="007D2CFB"/>
    <w:rsid w:val="007F6E05"/>
    <w:rsid w:val="008055A4"/>
    <w:rsid w:val="00814FC4"/>
    <w:rsid w:val="008263EB"/>
    <w:rsid w:val="00836AE7"/>
    <w:rsid w:val="00837CB4"/>
    <w:rsid w:val="00843C31"/>
    <w:rsid w:val="008503BA"/>
    <w:rsid w:val="00861DCC"/>
    <w:rsid w:val="0086767D"/>
    <w:rsid w:val="008702B5"/>
    <w:rsid w:val="008729BE"/>
    <w:rsid w:val="00874E6F"/>
    <w:rsid w:val="00877E0F"/>
    <w:rsid w:val="00882EF7"/>
    <w:rsid w:val="00885561"/>
    <w:rsid w:val="00886099"/>
    <w:rsid w:val="008875FD"/>
    <w:rsid w:val="00890311"/>
    <w:rsid w:val="008A328B"/>
    <w:rsid w:val="008A3B4F"/>
    <w:rsid w:val="008A5B10"/>
    <w:rsid w:val="008B1299"/>
    <w:rsid w:val="008C0C92"/>
    <w:rsid w:val="008D01BC"/>
    <w:rsid w:val="008D11EB"/>
    <w:rsid w:val="008D2A78"/>
    <w:rsid w:val="008D3C5F"/>
    <w:rsid w:val="008E5F95"/>
    <w:rsid w:val="009043EF"/>
    <w:rsid w:val="00904A39"/>
    <w:rsid w:val="0092786E"/>
    <w:rsid w:val="009307A0"/>
    <w:rsid w:val="00971801"/>
    <w:rsid w:val="009734DC"/>
    <w:rsid w:val="0097647A"/>
    <w:rsid w:val="00992326"/>
    <w:rsid w:val="00996B65"/>
    <w:rsid w:val="009A0D02"/>
    <w:rsid w:val="009A1E69"/>
    <w:rsid w:val="009C068D"/>
    <w:rsid w:val="009D3DD1"/>
    <w:rsid w:val="009D7529"/>
    <w:rsid w:val="009E15B2"/>
    <w:rsid w:val="009E7195"/>
    <w:rsid w:val="009F1FDC"/>
    <w:rsid w:val="009F6445"/>
    <w:rsid w:val="00A05F0F"/>
    <w:rsid w:val="00A17F22"/>
    <w:rsid w:val="00A22462"/>
    <w:rsid w:val="00A350AB"/>
    <w:rsid w:val="00A44706"/>
    <w:rsid w:val="00A47454"/>
    <w:rsid w:val="00A5579E"/>
    <w:rsid w:val="00A5738B"/>
    <w:rsid w:val="00A57E5C"/>
    <w:rsid w:val="00A730B7"/>
    <w:rsid w:val="00A742B2"/>
    <w:rsid w:val="00A7486F"/>
    <w:rsid w:val="00A75C1F"/>
    <w:rsid w:val="00A77DFD"/>
    <w:rsid w:val="00A846EE"/>
    <w:rsid w:val="00A9602C"/>
    <w:rsid w:val="00AA5726"/>
    <w:rsid w:val="00AB0EAA"/>
    <w:rsid w:val="00AE4E62"/>
    <w:rsid w:val="00AF37E2"/>
    <w:rsid w:val="00AF485D"/>
    <w:rsid w:val="00AF7B86"/>
    <w:rsid w:val="00B0165B"/>
    <w:rsid w:val="00B106E7"/>
    <w:rsid w:val="00B1302A"/>
    <w:rsid w:val="00B240B0"/>
    <w:rsid w:val="00B34A4D"/>
    <w:rsid w:val="00B42405"/>
    <w:rsid w:val="00B53553"/>
    <w:rsid w:val="00B90F76"/>
    <w:rsid w:val="00B9493E"/>
    <w:rsid w:val="00BB43E0"/>
    <w:rsid w:val="00BB7E6A"/>
    <w:rsid w:val="00BC205D"/>
    <w:rsid w:val="00BE3D3D"/>
    <w:rsid w:val="00BF491F"/>
    <w:rsid w:val="00C11343"/>
    <w:rsid w:val="00C11A3A"/>
    <w:rsid w:val="00C209FD"/>
    <w:rsid w:val="00C20E01"/>
    <w:rsid w:val="00C313CC"/>
    <w:rsid w:val="00C353A2"/>
    <w:rsid w:val="00C421E6"/>
    <w:rsid w:val="00C571A3"/>
    <w:rsid w:val="00C708DD"/>
    <w:rsid w:val="00C84094"/>
    <w:rsid w:val="00C877ED"/>
    <w:rsid w:val="00C95996"/>
    <w:rsid w:val="00CA029A"/>
    <w:rsid w:val="00CA38E7"/>
    <w:rsid w:val="00CA3B1E"/>
    <w:rsid w:val="00CB56D9"/>
    <w:rsid w:val="00CC006A"/>
    <w:rsid w:val="00CC1F47"/>
    <w:rsid w:val="00CD482A"/>
    <w:rsid w:val="00CF05EF"/>
    <w:rsid w:val="00CF47D4"/>
    <w:rsid w:val="00D07CB0"/>
    <w:rsid w:val="00D13E04"/>
    <w:rsid w:val="00D1416B"/>
    <w:rsid w:val="00D20C21"/>
    <w:rsid w:val="00D25A65"/>
    <w:rsid w:val="00D3795D"/>
    <w:rsid w:val="00D7094E"/>
    <w:rsid w:val="00D878C3"/>
    <w:rsid w:val="00D87DE4"/>
    <w:rsid w:val="00DA1EB6"/>
    <w:rsid w:val="00DA7375"/>
    <w:rsid w:val="00DD027C"/>
    <w:rsid w:val="00DE45FA"/>
    <w:rsid w:val="00DE5C0D"/>
    <w:rsid w:val="00DF24CD"/>
    <w:rsid w:val="00DF2EBB"/>
    <w:rsid w:val="00DF3C6B"/>
    <w:rsid w:val="00DF535D"/>
    <w:rsid w:val="00DF5F08"/>
    <w:rsid w:val="00DF7638"/>
    <w:rsid w:val="00E0621B"/>
    <w:rsid w:val="00E324F7"/>
    <w:rsid w:val="00E40350"/>
    <w:rsid w:val="00E57760"/>
    <w:rsid w:val="00E660D7"/>
    <w:rsid w:val="00E710CD"/>
    <w:rsid w:val="00E71A98"/>
    <w:rsid w:val="00E769F6"/>
    <w:rsid w:val="00E77093"/>
    <w:rsid w:val="00E921E5"/>
    <w:rsid w:val="00E97A80"/>
    <w:rsid w:val="00EA6EA6"/>
    <w:rsid w:val="00EB0EB0"/>
    <w:rsid w:val="00EB30C4"/>
    <w:rsid w:val="00EC66A9"/>
    <w:rsid w:val="00ED221A"/>
    <w:rsid w:val="00EF7C47"/>
    <w:rsid w:val="00F021DE"/>
    <w:rsid w:val="00F054C6"/>
    <w:rsid w:val="00F11D2E"/>
    <w:rsid w:val="00F1489A"/>
    <w:rsid w:val="00F15DF2"/>
    <w:rsid w:val="00F169C8"/>
    <w:rsid w:val="00F20205"/>
    <w:rsid w:val="00F20B5D"/>
    <w:rsid w:val="00F2328B"/>
    <w:rsid w:val="00F25360"/>
    <w:rsid w:val="00F25F10"/>
    <w:rsid w:val="00F37DEC"/>
    <w:rsid w:val="00F434FD"/>
    <w:rsid w:val="00F4463D"/>
    <w:rsid w:val="00F5058B"/>
    <w:rsid w:val="00F55D2D"/>
    <w:rsid w:val="00F60FE4"/>
    <w:rsid w:val="00F6213D"/>
    <w:rsid w:val="00F63A50"/>
    <w:rsid w:val="00F853F4"/>
    <w:rsid w:val="00FA66A3"/>
    <w:rsid w:val="00FD2383"/>
    <w:rsid w:val="00FE10BF"/>
    <w:rsid w:val="00FE5FE7"/>
    <w:rsid w:val="00FE6FE3"/>
    <w:rsid w:val="00FF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D135B8"/>
  <w15:docId w15:val="{BF98AA28-FAA8-4048-84FB-264E32A1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91B62"/>
    <w:rPr>
      <w:rFonts w:ascii="Times New Roman" w:hAnsi="Times New Roman"/>
      <w:sz w:val="24"/>
      <w:lang w:val="en-GB"/>
    </w:rPr>
  </w:style>
  <w:style w:type="paragraph" w:styleId="Nagwek1">
    <w:name w:val="heading 1"/>
    <w:basedOn w:val="Normalny"/>
    <w:link w:val="Nagwek1Znak"/>
    <w:uiPriority w:val="9"/>
    <w:qFormat/>
    <w:rsid w:val="00FC52A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36A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kstprzypisukocowego">
    <w:name w:val="endnote text"/>
    <w:basedOn w:val="Normalny"/>
    <w:link w:val="TekstprzypisukocowegoZnak"/>
    <w:uiPriority w:val="99"/>
    <w:unhideWhenUsed/>
    <w:rsid w:val="00145A43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145A43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145A43"/>
    <w:rPr>
      <w:vertAlign w:val="superscript"/>
    </w:rPr>
  </w:style>
  <w:style w:type="table" w:styleId="Tabela-Siatka">
    <w:name w:val="Table Grid"/>
    <w:basedOn w:val="Standardowy"/>
    <w:uiPriority w:val="59"/>
    <w:rsid w:val="0038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F25C6"/>
    <w:pPr>
      <w:spacing w:after="200" w:line="276" w:lineRule="auto"/>
      <w:ind w:left="720"/>
      <w:contextualSpacing/>
    </w:pPr>
    <w:rPr>
      <w:rFonts w:eastAsia="Times New Roman" w:cs="Times New Roman"/>
    </w:rPr>
  </w:style>
  <w:style w:type="character" w:customStyle="1" w:styleId="apple-converted-space">
    <w:name w:val="apple-converted-space"/>
    <w:basedOn w:val="Domylnaczcionkaakapitu"/>
    <w:rsid w:val="00F6073D"/>
  </w:style>
  <w:style w:type="character" w:styleId="Odwoaniedokomentarza">
    <w:name w:val="annotation reference"/>
    <w:basedOn w:val="Domylnaczcionkaakapitu"/>
    <w:uiPriority w:val="99"/>
    <w:semiHidden/>
    <w:unhideWhenUsed/>
    <w:rsid w:val="00D3310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33102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33102"/>
    <w:rPr>
      <w:rFonts w:ascii="Tahoma" w:hAnsi="Tahoma" w:cs="Tahoma"/>
      <w:sz w:val="16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3310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33102"/>
    <w:rPr>
      <w:rFonts w:ascii="Tahoma" w:hAnsi="Tahoma" w:cs="Tahoma"/>
      <w:b/>
      <w:bCs/>
      <w:sz w:val="16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3310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33102"/>
    <w:rPr>
      <w:rFonts w:ascii="Segoe UI" w:hAnsi="Segoe UI" w:cs="Segoe UI"/>
      <w:sz w:val="18"/>
      <w:szCs w:val="18"/>
      <w:lang w:val="en-US"/>
    </w:rPr>
  </w:style>
  <w:style w:type="character" w:customStyle="1" w:styleId="Nagwek1Znak">
    <w:name w:val="Nagłówek 1 Znak"/>
    <w:basedOn w:val="Domylnaczcionkaakapitu"/>
    <w:link w:val="Nagwek1"/>
    <w:uiPriority w:val="9"/>
    <w:rsid w:val="00FC52AC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Hipercze">
    <w:name w:val="Hyperlink"/>
    <w:basedOn w:val="Domylnaczcionkaakapitu"/>
    <w:uiPriority w:val="99"/>
    <w:unhideWhenUsed/>
    <w:rsid w:val="00FC52AC"/>
    <w:rPr>
      <w:color w:val="0000FF"/>
      <w:u w:val="single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B923B8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B923B8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B923B8"/>
    <w:rPr>
      <w:vertAlign w:val="superscript"/>
    </w:rPr>
  </w:style>
  <w:style w:type="paragraph" w:styleId="Tekstpodstawowy">
    <w:name w:val="Body Text"/>
    <w:basedOn w:val="Normalny"/>
    <w:link w:val="TekstpodstawowyZnak"/>
    <w:uiPriority w:val="99"/>
    <w:unhideWhenUsed/>
    <w:rsid w:val="000335C5"/>
    <w:pPr>
      <w:spacing w:after="120" w:line="276" w:lineRule="auto"/>
    </w:pPr>
    <w:rPr>
      <w:rFonts w:cs="Times New Roman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0335C5"/>
    <w:rPr>
      <w:rFonts w:ascii="Calibri" w:eastAsia="Calibri" w:hAnsi="Calibri" w:cs="Times New Roman"/>
    </w:rPr>
  </w:style>
  <w:style w:type="paragraph" w:styleId="Poprawka">
    <w:name w:val="Revision"/>
    <w:hidden/>
    <w:uiPriority w:val="99"/>
    <w:semiHidden/>
    <w:rsid w:val="007559C7"/>
    <w:pPr>
      <w:spacing w:after="0" w:line="240" w:lineRule="auto"/>
    </w:p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9703F8"/>
    <w:rPr>
      <w:color w:val="605E5C"/>
      <w:shd w:val="clear" w:color="auto" w:fill="E1DFDD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36A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yteHipercze">
    <w:name w:val="FollowedHyperlink"/>
    <w:basedOn w:val="Domylnaczcionkaakapitu"/>
    <w:uiPriority w:val="99"/>
    <w:semiHidden/>
    <w:unhideWhenUsed/>
    <w:rsid w:val="009806B3"/>
    <w:rPr>
      <w:color w:val="954F72" w:themeColor="followedHyperlink"/>
      <w:u w:val="single"/>
    </w:rPr>
  </w:style>
  <w:style w:type="character" w:customStyle="1" w:styleId="fontstyle01">
    <w:name w:val="fontstyle01"/>
    <w:basedOn w:val="Domylnaczcionkaakapitu"/>
    <w:rsid w:val="009946D1"/>
    <w:rPr>
      <w:rFonts w:ascii="JansonText-Roman" w:hAnsi="JansonText-Roman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omylnaczcionkaakapitu"/>
    <w:rsid w:val="005B0C10"/>
    <w:rPr>
      <w:rFonts w:ascii="Helvetica" w:hAnsi="Helvetica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omylnaczcionkaakapitu"/>
    <w:rsid w:val="005B0C10"/>
    <w:rPr>
      <w:rFonts w:ascii="SymbolBS" w:hAnsi="SymbolB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Domylnaczcionkaakapitu"/>
    <w:rsid w:val="005B0C10"/>
    <w:rPr>
      <w:rFonts w:ascii="Helvetica-Oblique" w:hAnsi="Helvetica-Oblique" w:hint="default"/>
      <w:b w:val="0"/>
      <w:bCs w:val="0"/>
      <w:i/>
      <w:iCs/>
      <w:color w:val="242021"/>
      <w:sz w:val="16"/>
      <w:szCs w:val="16"/>
    </w:rPr>
  </w:style>
  <w:style w:type="character" w:customStyle="1" w:styleId="fontstyle51">
    <w:name w:val="fontstyle51"/>
    <w:basedOn w:val="Domylnaczcionkaakapitu"/>
    <w:rsid w:val="005B0C10"/>
    <w:rPr>
      <w:rFonts w:ascii="Symbol" w:hAnsi="Symbol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reference-text">
    <w:name w:val="reference-text"/>
    <w:basedOn w:val="Domylnaczcionkaakapitu"/>
    <w:rsid w:val="00D27AA9"/>
  </w:style>
  <w:style w:type="paragraph" w:customStyle="1" w:styleId="Standard">
    <w:name w:val="Standard"/>
    <w:rsid w:val="00670544"/>
    <w:pPr>
      <w:suppressAutoHyphens/>
      <w:autoSpaceDN w:val="0"/>
      <w:spacing w:after="200" w:line="276" w:lineRule="auto"/>
    </w:pPr>
    <w:rPr>
      <w:rFonts w:cs="Times New Roman"/>
      <w:kern w:val="3"/>
    </w:rPr>
  </w:style>
  <w:style w:type="character" w:customStyle="1" w:styleId="field">
    <w:name w:val="field"/>
    <w:basedOn w:val="Domylnaczcionkaakapitu"/>
    <w:rsid w:val="00F2751A"/>
  </w:style>
  <w:style w:type="character" w:customStyle="1" w:styleId="notranslate">
    <w:name w:val="notranslate"/>
    <w:basedOn w:val="Domylnaczcionkaakapitu"/>
    <w:rsid w:val="00FB07F0"/>
  </w:style>
  <w:style w:type="paragraph" w:styleId="Nagwek">
    <w:name w:val="header"/>
    <w:basedOn w:val="Normalny"/>
    <w:link w:val="NagwekZnak"/>
    <w:uiPriority w:val="99"/>
    <w:unhideWhenUsed/>
    <w:rsid w:val="00A20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205AB"/>
  </w:style>
  <w:style w:type="paragraph" w:styleId="Stopka">
    <w:name w:val="footer"/>
    <w:basedOn w:val="Normalny"/>
    <w:link w:val="StopkaZnak"/>
    <w:uiPriority w:val="99"/>
    <w:unhideWhenUsed/>
    <w:rsid w:val="00A20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205AB"/>
  </w:style>
  <w:style w:type="character" w:styleId="Pogrubienie">
    <w:name w:val="Strong"/>
    <w:basedOn w:val="Domylnaczcionkaakapitu"/>
    <w:uiPriority w:val="22"/>
    <w:qFormat/>
    <w:rsid w:val="00022CEC"/>
    <w:rPr>
      <w:b/>
      <w:bCs/>
    </w:rPr>
  </w:style>
  <w:style w:type="character" w:styleId="Uwydatnienie">
    <w:name w:val="Emphasis"/>
    <w:basedOn w:val="Domylnaczcionkaakapitu"/>
    <w:uiPriority w:val="20"/>
    <w:qFormat/>
    <w:rsid w:val="0019195F"/>
    <w:rPr>
      <w:i/>
      <w:iCs/>
    </w:rPr>
  </w:style>
  <w:style w:type="paragraph" w:styleId="NormalnyWeb">
    <w:name w:val="Normal (Web)"/>
    <w:basedOn w:val="Normalny"/>
    <w:uiPriority w:val="99"/>
    <w:unhideWhenUsed/>
    <w:rsid w:val="006A7F1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msonormal">
    <w:name w:val="x_msonormal"/>
    <w:basedOn w:val="Normalny"/>
    <w:rsid w:val="0033579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f245a">
    <w:name w:val="f_245a"/>
    <w:basedOn w:val="Domylnaczcionkaakapitu"/>
    <w:rsid w:val="00A9480D"/>
  </w:style>
  <w:style w:type="character" w:customStyle="1" w:styleId="c-journal-titletext">
    <w:name w:val="c-journal-title__text"/>
    <w:basedOn w:val="Domylnaczcionkaakapitu"/>
    <w:rsid w:val="000F7CDE"/>
  </w:style>
  <w:style w:type="character" w:customStyle="1" w:styleId="ej-keyword">
    <w:name w:val="ej-keyword"/>
    <w:basedOn w:val="Domylnaczcionkaakapitu"/>
    <w:rsid w:val="006A6BC5"/>
  </w:style>
  <w:style w:type="character" w:customStyle="1" w:styleId="cit">
    <w:name w:val="cit"/>
    <w:basedOn w:val="Domylnaczcionkaakapitu"/>
    <w:rsid w:val="00337573"/>
  </w:style>
  <w:style w:type="paragraph" w:customStyle="1" w:styleId="p">
    <w:name w:val="p"/>
    <w:basedOn w:val="Normalny"/>
    <w:rsid w:val="000F072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authlist">
    <w:name w:val="auth_list"/>
    <w:basedOn w:val="Normalny"/>
    <w:rsid w:val="000F072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ref-journal">
    <w:name w:val="ref-journal"/>
    <w:basedOn w:val="Domylnaczcionkaakapitu"/>
    <w:rsid w:val="000F072E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name w:val="a0"/>
    <w:basedOn w:val="TableNormal0"/>
    <w:tblPr>
      <w:tblStyleRowBandSize w:val="1"/>
      <w:tblStyleColBandSize w:val="1"/>
    </w:tblPr>
  </w:style>
  <w:style w:type="table" w:customStyle="1" w:styleId="a1">
    <w:name w:val="a1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name w:val="a2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name w:val="a3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6213D"/>
    <w:pPr>
      <w:spacing w:after="0" w:line="240" w:lineRule="auto"/>
    </w:pPr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6213D"/>
    <w:rPr>
      <w:rFonts w:ascii="Consolas" w:eastAsiaTheme="minorHAnsi" w:hAnsi="Consolas" w:cstheme="minorBidi"/>
      <w:sz w:val="20"/>
      <w:szCs w:val="20"/>
      <w:lang w:eastAsia="en-US"/>
    </w:rPr>
  </w:style>
  <w:style w:type="paragraph" w:customStyle="1" w:styleId="c-reading-companionsection-item">
    <w:name w:val="c-reading-companion__section-item"/>
    <w:basedOn w:val="Normalny"/>
    <w:rsid w:val="00F6213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Default">
    <w:name w:val="Default"/>
    <w:rsid w:val="000F3B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1F13E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ny"/>
    <w:link w:val="EndNoteBibliographyTitleChar"/>
    <w:rsid w:val="0003467C"/>
    <w:pPr>
      <w:spacing w:after="0"/>
      <w:jc w:val="center"/>
    </w:pPr>
    <w:rPr>
      <w:rFonts w:cs="Times New Roman"/>
      <w:noProof/>
      <w:lang w:val="pl-PL"/>
    </w:rPr>
  </w:style>
  <w:style w:type="character" w:customStyle="1" w:styleId="EndNoteBibliographyTitleChar">
    <w:name w:val="EndNote Bibliography Title Char"/>
    <w:basedOn w:val="Domylnaczcionkaakapitu"/>
    <w:link w:val="EndNoteBibliographyTitle"/>
    <w:rsid w:val="0003467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ny"/>
    <w:link w:val="EndNoteBibliographyChar"/>
    <w:rsid w:val="0003467C"/>
    <w:pPr>
      <w:spacing w:line="240" w:lineRule="auto"/>
    </w:pPr>
    <w:rPr>
      <w:rFonts w:cs="Times New Roman"/>
      <w:noProof/>
      <w:lang w:val="pl-PL"/>
    </w:rPr>
  </w:style>
  <w:style w:type="character" w:customStyle="1" w:styleId="EndNoteBibliographyChar">
    <w:name w:val="EndNote Bibliography Char"/>
    <w:basedOn w:val="Domylnaczcionkaakapitu"/>
    <w:link w:val="EndNoteBibliography"/>
    <w:rsid w:val="0003467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5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9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5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76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57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8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63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284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3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8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4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21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688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9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5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50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9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1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25692lX1mtfWOZplz8PY//3MdQ==">AMUW2mWDgX+V3Ny1UAYG59pr3t+PTuI44cuSaPa6xNQK0gHe0Y8AIrMI4QOYtD/QO1SR2d2fqP4hEJQEtIYlR3hleaCKNcBOQ5JStwWVsYvawuOxCujCDunUgmqeN8tgMV+QNemsEDl1dMvtw7t8hExyoIRhPqH9Bb2iaBj8731W70jMR4P0Lm/dWAPiE1j8Vh9xdk00W3hL6xZGtMRGXw5LMMLwNwBgre/vR7bjv3cchNI2KJ0fK/x4vLgdoxl+sFldaOt4WD70ULA5/AdgyM+bnrFeKxY5V2Kw3VY5q9tGngI/o+pjyQKHxXCmscu/NQqiAf0wVXWblQvenylpt4w+F75jkjt3pNwdGFsdGSGDbhNgZgj4iz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FA10EBE-BB3A-43EA-871F-0A992F62D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552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Grażyna Puto</cp:lastModifiedBy>
  <cp:revision>70</cp:revision>
  <cp:lastPrinted>2021-01-17T10:28:00Z</cp:lastPrinted>
  <dcterms:created xsi:type="dcterms:W3CDTF">2021-02-04T19:54:00Z</dcterms:created>
  <dcterms:modified xsi:type="dcterms:W3CDTF">2021-02-19T22:23:00Z</dcterms:modified>
</cp:coreProperties>
</file>